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71CA8" w14:textId="70B1E415" w:rsidR="00946802" w:rsidRPr="007448FC" w:rsidRDefault="00946802" w:rsidP="00946802">
      <w:pPr>
        <w:rPr>
          <w:rFonts w:eastAsia="Times New Roman" w:cs="Times New Roman"/>
          <w:b/>
          <w:bCs/>
          <w:szCs w:val="24"/>
          <w:lang w:eastAsia="en-GB"/>
        </w:rPr>
      </w:pPr>
      <w:r w:rsidRPr="005760C7">
        <w:rPr>
          <w:rFonts w:eastAsia="Times New Roman" w:cs="Times New Roman"/>
          <w:b/>
          <w:bCs/>
          <w:szCs w:val="24"/>
          <w:lang w:eastAsia="en-GB"/>
        </w:rPr>
        <w:t xml:space="preserve">Table </w:t>
      </w:r>
      <w:r>
        <w:rPr>
          <w:rFonts w:eastAsia="Times New Roman" w:cs="Times New Roman"/>
          <w:b/>
          <w:bCs/>
          <w:szCs w:val="24"/>
          <w:lang w:eastAsia="en-GB"/>
        </w:rPr>
        <w:t>S1</w:t>
      </w:r>
    </w:p>
    <w:p w14:paraId="49232C20" w14:textId="77777777" w:rsidR="00946802" w:rsidRPr="005760C7" w:rsidRDefault="00946802" w:rsidP="00946802">
      <w:pPr>
        <w:spacing w:before="0" w:after="0"/>
        <w:rPr>
          <w:rFonts w:eastAsia="Times New Roman" w:cs="Times New Roman"/>
          <w:i/>
          <w:iCs/>
          <w:szCs w:val="24"/>
          <w:lang w:eastAsia="en-GB"/>
        </w:rPr>
      </w:pPr>
      <w:r w:rsidRPr="005760C7">
        <w:rPr>
          <w:rFonts w:eastAsia="Times New Roman" w:cs="Times New Roman"/>
          <w:i/>
          <w:iCs/>
          <w:szCs w:val="24"/>
          <w:lang w:eastAsia="en-GB"/>
        </w:rPr>
        <w:t>Descriptives and correlations</w:t>
      </w:r>
    </w:p>
    <w:p w14:paraId="6560B252" w14:textId="77777777" w:rsidR="00946802" w:rsidRPr="005760C7" w:rsidRDefault="00946802" w:rsidP="00946802">
      <w:pPr>
        <w:spacing w:before="0" w:after="0"/>
        <w:rPr>
          <w:rFonts w:eastAsia="Times New Roman" w:cs="Times New Roman"/>
          <w:b/>
          <w:bCs/>
          <w:i/>
          <w:iCs/>
          <w:sz w:val="16"/>
          <w:szCs w:val="16"/>
          <w:lang w:eastAsia="en-GB"/>
        </w:rPr>
      </w:pPr>
    </w:p>
    <w:tbl>
      <w:tblPr>
        <w:tblW w:w="13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1"/>
        <w:gridCol w:w="607"/>
        <w:gridCol w:w="500"/>
        <w:gridCol w:w="740"/>
        <w:gridCol w:w="740"/>
        <w:gridCol w:w="660"/>
        <w:gridCol w:w="660"/>
        <w:gridCol w:w="580"/>
        <w:gridCol w:w="660"/>
        <w:gridCol w:w="580"/>
        <w:gridCol w:w="580"/>
        <w:gridCol w:w="500"/>
        <w:gridCol w:w="500"/>
        <w:gridCol w:w="580"/>
        <w:gridCol w:w="660"/>
        <w:gridCol w:w="580"/>
        <w:gridCol w:w="420"/>
        <w:gridCol w:w="580"/>
        <w:gridCol w:w="500"/>
        <w:gridCol w:w="524"/>
      </w:tblGrid>
      <w:tr w:rsidR="00946802" w:rsidRPr="005760C7" w14:paraId="449A3575" w14:textId="77777777" w:rsidTr="001B270C">
        <w:trPr>
          <w:trHeight w:val="37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A5E6CE" w14:textId="77777777" w:rsidR="00946802" w:rsidRPr="00993279" w:rsidRDefault="00946802" w:rsidP="00B53E24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943FB4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M</w:t>
            </w:r>
            <w:r w:rsidRPr="005760C7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 (</w:t>
            </w:r>
            <w:r w:rsidRPr="005760C7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SD</w:t>
            </w:r>
            <w:r w:rsidRPr="005760C7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5CD88C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1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EC4BF3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2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2A81FE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3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C9C982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4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447112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5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B28825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6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1DCDA7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7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67742F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8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E0F3DB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9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F80F05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10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651353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11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A32F32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12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56550C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13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099CED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14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D61BC4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15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F42F14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16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BEFC4A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17.</w:t>
            </w: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E17D8B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18.</w:t>
            </w:r>
          </w:p>
        </w:tc>
      </w:tr>
      <w:tr w:rsidR="00946802" w:rsidRPr="005760C7" w14:paraId="20BF649F" w14:textId="77777777" w:rsidTr="001B270C">
        <w:trPr>
          <w:trHeight w:val="74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6B019BFF" w14:textId="19BEC76E" w:rsidR="00946802" w:rsidRPr="005760C7" w:rsidRDefault="00946802" w:rsidP="00B53E2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1. </w:t>
            </w:r>
            <w:r w:rsidR="009C2D84">
              <w:rPr>
                <w:rFonts w:eastAsia="Times New Roman" w:cs="Times New Roman"/>
                <w:sz w:val="16"/>
                <w:szCs w:val="16"/>
                <w:lang w:eastAsia="en-GB"/>
              </w:rPr>
              <w:t>Adolescent</w:t>
            </w:r>
            <w:r w:rsidR="009C2D84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sex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CA8551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693BAE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237873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D09F61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7F30A4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79ECB4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7A8929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ECC695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8B100E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F3BF54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FFD5FB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C0B735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41287F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BB6B79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916EAE8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3E99FB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A5E189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9CA3D2E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99E3A7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46802" w:rsidRPr="005760C7" w14:paraId="288A0C7C" w14:textId="77777777" w:rsidTr="001B270C">
        <w:trPr>
          <w:trHeight w:val="391"/>
        </w:trPr>
        <w:tc>
          <w:tcPr>
            <w:tcW w:w="0" w:type="auto"/>
            <w:noWrap/>
          </w:tcPr>
          <w:p w14:paraId="6983F144" w14:textId="46F594A9" w:rsidR="00946802" w:rsidRPr="005760C7" w:rsidRDefault="00946802" w:rsidP="00B53E2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2. </w:t>
            </w:r>
            <w:r w:rsidR="009C2D84">
              <w:rPr>
                <w:rFonts w:eastAsia="Times New Roman" w:cs="Times New Roman"/>
                <w:sz w:val="16"/>
                <w:szCs w:val="16"/>
                <w:lang w:eastAsia="en-GB"/>
              </w:rPr>
              <w:t>Adolescent</w:t>
            </w: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psychopathology T7</w:t>
            </w:r>
          </w:p>
        </w:tc>
        <w:tc>
          <w:tcPr>
            <w:tcW w:w="0" w:type="auto"/>
          </w:tcPr>
          <w:p w14:paraId="05CB9ED0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10.14 (5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98549F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F34768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072CFC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558EFA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5AAE9C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9E993CD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D8065A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786D3C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0355AA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FA1D72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9486B38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45FDC9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25FBEF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3ED997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2E408F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6F8B75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45FBB8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D6911F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46802" w:rsidRPr="005760C7" w14:paraId="1E0A0C55" w14:textId="77777777" w:rsidTr="001B270C">
        <w:trPr>
          <w:trHeight w:val="391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14:paraId="530DA9B1" w14:textId="5654FF18" w:rsidR="00946802" w:rsidRPr="005760C7" w:rsidRDefault="00946802" w:rsidP="00B53E2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3. </w:t>
            </w:r>
            <w:r w:rsidR="009C2D84">
              <w:rPr>
                <w:rFonts w:eastAsia="Times New Roman" w:cs="Times New Roman"/>
                <w:sz w:val="16"/>
                <w:szCs w:val="16"/>
                <w:lang w:eastAsia="en-GB"/>
              </w:rPr>
              <w:t>Adolescent</w:t>
            </w:r>
            <w:r w:rsidR="009C2D84" w:rsidRPr="005760C7" w:rsidDel="009C2D84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psychopathology T</w:t>
            </w:r>
            <w:r w:rsidR="00DE132A">
              <w:rPr>
                <w:rFonts w:eastAsia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</w:tcPr>
          <w:p w14:paraId="4E33D16D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9.25 (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F6328B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FDC035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C3968F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73B59B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0AC3FD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0DA217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103CC0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F756E9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CDF538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45579B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3ED5A9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979413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189B62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0DC975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F65297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CB3077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0F1541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AF3827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46802" w:rsidRPr="005760C7" w14:paraId="014315E4" w14:textId="77777777" w:rsidTr="001B270C">
        <w:trPr>
          <w:trHeight w:val="3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87DC65" w14:textId="15CB248C" w:rsidR="00946802" w:rsidRPr="005760C7" w:rsidRDefault="00946802" w:rsidP="00B53E2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4. </w:t>
            </w:r>
            <w:r w:rsidR="009C2D84">
              <w:rPr>
                <w:rFonts w:eastAsia="Times New Roman" w:cs="Times New Roman"/>
                <w:sz w:val="16"/>
                <w:szCs w:val="16"/>
                <w:lang w:eastAsia="en-GB"/>
              </w:rPr>
              <w:t>Adolescent</w:t>
            </w: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resilience T7</w:t>
            </w:r>
          </w:p>
        </w:tc>
        <w:tc>
          <w:tcPr>
            <w:tcW w:w="0" w:type="auto"/>
          </w:tcPr>
          <w:p w14:paraId="311EB50E" w14:textId="0600D3C8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69.49 (</w:t>
            </w:r>
            <w:r w:rsidR="001F2D69">
              <w:rPr>
                <w:rFonts w:eastAsia="Times New Roman" w:cs="Times New Roman"/>
                <w:sz w:val="16"/>
                <w:szCs w:val="16"/>
                <w:lang w:eastAsia="en-GB"/>
              </w:rPr>
              <w:t>11</w:t>
            </w: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.</w:t>
            </w:r>
            <w:r w:rsidR="001F2D69">
              <w:rPr>
                <w:rFonts w:eastAsia="Times New Roman" w:cs="Times New Roman"/>
                <w:sz w:val="16"/>
                <w:szCs w:val="16"/>
                <w:lang w:eastAsia="en-GB"/>
              </w:rPr>
              <w:t>02</w:t>
            </w: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14B3EE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4773C5" w14:textId="6E6675F8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5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3314342" w14:textId="0C0E07C1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4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EDFA97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B354DC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CB6C3D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0444B7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CCF12D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4D3D3E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332A99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F5F677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FD1DA1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6680A1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6183D9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0BC9C4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4824F1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BE08FE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6BD123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46802" w:rsidRPr="005760C7" w14:paraId="22E74F9B" w14:textId="77777777" w:rsidTr="001B270C">
        <w:trPr>
          <w:trHeight w:val="3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AB8E12" w14:textId="2D45C6C2" w:rsidR="00946802" w:rsidRPr="005760C7" w:rsidRDefault="00946802" w:rsidP="00B53E2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5.</w:t>
            </w:r>
            <w:r w:rsidR="009C2D84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Adolescent</w:t>
            </w:r>
            <w:r w:rsidR="009C2D84" w:rsidRPr="005760C7" w:rsidDel="009C2D84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SOC T7</w:t>
            </w:r>
          </w:p>
        </w:tc>
        <w:tc>
          <w:tcPr>
            <w:tcW w:w="0" w:type="auto"/>
          </w:tcPr>
          <w:p w14:paraId="2175EB89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44.92 (9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D99F14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B89C38" w14:textId="0BBF5B9A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7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4DD953" w14:textId="318C3A38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971BD8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140D61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5208E5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2C1E0B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897892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E33428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54C870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9A255D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982EDD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4A9219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D3C3AA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0630E3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8E7664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60B2D1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B8E99E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46802" w:rsidRPr="005760C7" w14:paraId="11CB3B94" w14:textId="77777777" w:rsidTr="001B270C">
        <w:trPr>
          <w:trHeight w:val="3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E5B4DE" w14:textId="68E6C748" w:rsidR="00946802" w:rsidRPr="005760C7" w:rsidRDefault="00946802" w:rsidP="00B53E2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6. </w:t>
            </w:r>
            <w:r w:rsidR="009C2D84">
              <w:rPr>
                <w:rFonts w:eastAsia="Times New Roman" w:cs="Times New Roman"/>
                <w:sz w:val="16"/>
                <w:szCs w:val="16"/>
                <w:lang w:eastAsia="en-GB"/>
              </w:rPr>
              <w:t>Adolescent</w:t>
            </w: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optimism T7</w:t>
            </w:r>
          </w:p>
        </w:tc>
        <w:tc>
          <w:tcPr>
            <w:tcW w:w="0" w:type="auto"/>
          </w:tcPr>
          <w:p w14:paraId="6D586E08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5.14 (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820A63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D55DF1" w14:textId="2E92944B" w:rsidR="00946802" w:rsidRPr="005760C7" w:rsidRDefault="001B270C" w:rsidP="001B270C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81C8A3" w14:textId="4B473FA1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3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4FABFC7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4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29BEF5D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3A93DB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94726EE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9AD415E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B182DE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F6890B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F4315B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16390A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970B53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9A4F10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D7DF77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A4E373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B678FD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4C3CF5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46802" w:rsidRPr="005760C7" w14:paraId="43892937" w14:textId="77777777" w:rsidTr="001B270C">
        <w:trPr>
          <w:trHeight w:val="3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B95590" w14:textId="787807F1" w:rsidR="00946802" w:rsidRPr="005760C7" w:rsidRDefault="00946802" w:rsidP="00B53E2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7. </w:t>
            </w:r>
            <w:r w:rsidR="009C2D84">
              <w:rPr>
                <w:rFonts w:eastAsia="Times New Roman" w:cs="Times New Roman"/>
                <w:sz w:val="16"/>
                <w:szCs w:val="16"/>
                <w:lang w:eastAsia="en-GB"/>
              </w:rPr>
              <w:t>Adolescent</w:t>
            </w: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LOC internal T7</w:t>
            </w:r>
          </w:p>
        </w:tc>
        <w:tc>
          <w:tcPr>
            <w:tcW w:w="0" w:type="auto"/>
          </w:tcPr>
          <w:p w14:paraId="2D144304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4.11 (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5BB1CA" w14:textId="41F43B24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C07B35" w14:textId="3B07A77E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3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437E98" w14:textId="2834C6EA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3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5C34A2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5BF328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8C2A3C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3D1E6F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C54B9D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F27DDA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D320C2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9CA964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1B1EFF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80E2EB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8E39BF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4A2F46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0476EF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05374E1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B7D592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46802" w:rsidRPr="005760C7" w14:paraId="162DC54F" w14:textId="77777777" w:rsidTr="001B270C">
        <w:trPr>
          <w:trHeight w:val="3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FF0163" w14:textId="2FD5B33F" w:rsidR="00946802" w:rsidRPr="005760C7" w:rsidRDefault="00946802" w:rsidP="00B53E2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8. </w:t>
            </w:r>
            <w:r w:rsidR="009C2D84">
              <w:rPr>
                <w:rFonts w:eastAsia="Times New Roman" w:cs="Times New Roman"/>
                <w:sz w:val="16"/>
                <w:szCs w:val="16"/>
                <w:lang w:eastAsia="en-GB"/>
              </w:rPr>
              <w:t>Adolescent</w:t>
            </w: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LOC external T7</w:t>
            </w:r>
          </w:p>
        </w:tc>
        <w:tc>
          <w:tcPr>
            <w:tcW w:w="0" w:type="auto"/>
          </w:tcPr>
          <w:p w14:paraId="74E52E12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2.16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25532A" w14:textId="431C64A1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F43805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3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15CF69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C2E6CD" w14:textId="4BE4CDDE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1D49D2" w14:textId="49B6D80C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3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A5E72A" w14:textId="5758FEEA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A202FB" w14:textId="66687BF4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3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595764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7A42A2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5B409B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CA4889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4D7B86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888FA8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0FC00E9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BBE59B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6421A1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6B11C6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5D589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46802" w:rsidRPr="005760C7" w14:paraId="53205305" w14:textId="77777777" w:rsidTr="001B270C">
        <w:trPr>
          <w:trHeight w:val="3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F727AF" w14:textId="344A33C1" w:rsidR="00946802" w:rsidRPr="005760C7" w:rsidRDefault="00946802" w:rsidP="00B53E2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9. </w:t>
            </w:r>
            <w:r w:rsidR="009C2D84">
              <w:rPr>
                <w:rFonts w:eastAsia="Times New Roman" w:cs="Times New Roman"/>
                <w:sz w:val="16"/>
                <w:szCs w:val="16"/>
                <w:lang w:eastAsia="en-GB"/>
              </w:rPr>
              <w:t>Adolescent</w:t>
            </w: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self-efficacy T7</w:t>
            </w:r>
          </w:p>
        </w:tc>
        <w:tc>
          <w:tcPr>
            <w:tcW w:w="0" w:type="auto"/>
          </w:tcPr>
          <w:p w14:paraId="48BA696C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3.99 (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6B3006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1E1D36" w14:textId="388BF523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5381F2" w14:textId="5A228C2D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3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AD1F3E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6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99470CE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B85C2A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4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B47C1E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5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0A61F7" w14:textId="3A478093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3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5D1D1E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32E050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D443CA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397759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A45870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E1A8FC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1CC5C1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DB60D7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1F0F51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9B6FE4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46802" w:rsidRPr="005760C7" w14:paraId="2F2D95B9" w14:textId="77777777" w:rsidTr="001B270C">
        <w:trPr>
          <w:trHeight w:val="3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1DD4D0" w14:textId="1DB051FA" w:rsidR="00946802" w:rsidRPr="005760C7" w:rsidRDefault="00946802" w:rsidP="00B53E2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10. </w:t>
            </w:r>
            <w:r w:rsidR="009C2D84">
              <w:rPr>
                <w:rFonts w:eastAsia="Times New Roman" w:cs="Times New Roman"/>
                <w:sz w:val="16"/>
                <w:szCs w:val="16"/>
                <w:lang w:eastAsia="en-GB"/>
              </w:rPr>
              <w:t>Adolescent</w:t>
            </w: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SC self-oriented T7</w:t>
            </w:r>
          </w:p>
        </w:tc>
        <w:tc>
          <w:tcPr>
            <w:tcW w:w="0" w:type="auto"/>
          </w:tcPr>
          <w:p w14:paraId="0579FBEB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15.15 (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C21D5F" w14:textId="21FB5170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ED856D" w14:textId="7F506A42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247E1E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06FE5F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594234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4D8780" w14:textId="47F69244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5425B2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370297" w14:textId="1564FD50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6B4E64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AB55FB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0E3735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68A87F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14EB7B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9A788B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0F4271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74A9A3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9CC216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CE80BD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46802" w:rsidRPr="005760C7" w14:paraId="139FF8E3" w14:textId="77777777" w:rsidTr="001B270C">
        <w:trPr>
          <w:trHeight w:val="3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D5A37E" w14:textId="104595A7" w:rsidR="00946802" w:rsidRPr="005760C7" w:rsidRDefault="00946802" w:rsidP="00B53E2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11.</w:t>
            </w:r>
            <w:r w:rsidR="009C2D84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Adolescent</w:t>
            </w:r>
            <w:r w:rsidR="009C2D84" w:rsidRPr="005760C7" w:rsidDel="009C2D84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SC other-oriented T7</w:t>
            </w:r>
          </w:p>
        </w:tc>
        <w:tc>
          <w:tcPr>
            <w:tcW w:w="0" w:type="auto"/>
          </w:tcPr>
          <w:p w14:paraId="58EDBE9C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16.36 (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B65C76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05FA06" w14:textId="4276A653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55AC3E" w14:textId="148EA37E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BDAE4D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D48967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A80E8F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434B21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A62043" w14:textId="54C8E76F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3053B3" w14:textId="2E6F88D8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07DE0E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DEABBB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6F0D50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95E6A96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2BE2FE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B016B2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637E23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EAC587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A8AA74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46802" w:rsidRPr="005760C7" w14:paraId="43E10B78" w14:textId="77777777" w:rsidTr="001B270C">
        <w:trPr>
          <w:trHeight w:val="3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1BE0A5" w14:textId="588AD320" w:rsidR="00946802" w:rsidRPr="005760C7" w:rsidRDefault="00946802" w:rsidP="00B53E2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12. </w:t>
            </w:r>
            <w:r w:rsidR="009C2D84">
              <w:rPr>
                <w:rFonts w:eastAsia="Times New Roman" w:cs="Times New Roman"/>
                <w:sz w:val="16"/>
                <w:szCs w:val="16"/>
                <w:lang w:eastAsia="en-GB"/>
              </w:rPr>
              <w:t>Adolescent</w:t>
            </w: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SC peer-relations T7</w:t>
            </w:r>
          </w:p>
        </w:tc>
        <w:tc>
          <w:tcPr>
            <w:tcW w:w="0" w:type="auto"/>
          </w:tcPr>
          <w:p w14:paraId="77862561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9.32 (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054FBC9" w14:textId="1F5F69FF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4C5079" w14:textId="53A17775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B7EE94" w14:textId="34E5C637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485538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FA1AB1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DEA781" w14:textId="25507609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CCEA56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46C35B" w14:textId="29E2F443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C132EF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5CBA922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3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243A92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E7B5E0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392D1E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848A1A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0B2D5BE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BED31C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B5A108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EF6ACC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46802" w:rsidRPr="005760C7" w14:paraId="177624A6" w14:textId="77777777" w:rsidTr="001B270C">
        <w:trPr>
          <w:trHeight w:val="3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81E1FF" w14:textId="77777777" w:rsidR="00946802" w:rsidRPr="005760C7" w:rsidRDefault="00946802" w:rsidP="00B53E2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13. Bonding impairment (T1-T4)</w:t>
            </w:r>
          </w:p>
        </w:tc>
        <w:tc>
          <w:tcPr>
            <w:tcW w:w="0" w:type="auto"/>
          </w:tcPr>
          <w:p w14:paraId="30C7C097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17.16 (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34293C" w14:textId="77557F33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1ECE78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E3AC2F" w14:textId="793216D2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5151B4" w14:textId="69E40BE9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B83CEF" w14:textId="2029B230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066ECD" w14:textId="11AC92E4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D55702" w14:textId="255DCA8D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77CBD5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D377A2" w14:textId="75BBA946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3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A13FBE" w14:textId="67F239AF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173737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ADEEA2" w14:textId="240B0B56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A8726C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3A9491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6257C5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CDD2EA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215D9D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10F43A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46802" w:rsidRPr="005760C7" w14:paraId="21F39CEA" w14:textId="77777777" w:rsidTr="001B270C">
        <w:trPr>
          <w:trHeight w:val="3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68A409" w14:textId="77777777" w:rsidR="00946802" w:rsidRPr="005760C7" w:rsidRDefault="00946802" w:rsidP="00B53E2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14. Bonding rejection anger (T1-T4)</w:t>
            </w:r>
          </w:p>
        </w:tc>
        <w:tc>
          <w:tcPr>
            <w:tcW w:w="0" w:type="auto"/>
          </w:tcPr>
          <w:p w14:paraId="0B69BBCC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8.80 (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56425F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3D185E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DCB088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96D17EA" w14:textId="2E8272BB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3B42EC" w14:textId="3DD86820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834C8C" w14:textId="480FDE0D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1C7785" w14:textId="492A861E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21E8EF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F1D477" w14:textId="00D9E3BA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2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70C98D" w14:textId="56E91373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F0E46B" w14:textId="3E1F33C6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778735" w14:textId="718B3C1A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8AC7C8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1F2C98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FE98C9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38417F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355CE2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392955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46802" w:rsidRPr="005760C7" w14:paraId="338F2463" w14:textId="77777777" w:rsidTr="001B270C">
        <w:trPr>
          <w:trHeight w:val="3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D77A3A" w14:textId="77777777" w:rsidR="00946802" w:rsidRPr="005760C7" w:rsidRDefault="00946802" w:rsidP="00B53E2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15. Bonding fear care (T1-T4)</w:t>
            </w:r>
          </w:p>
        </w:tc>
        <w:tc>
          <w:tcPr>
            <w:tcW w:w="0" w:type="auto"/>
          </w:tcPr>
          <w:p w14:paraId="7A78C5E7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6.13 (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4D3006" w14:textId="1445DE49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380875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A945C6" w14:textId="1E136F44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E68B88" w14:textId="379C65D9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83A8A4" w14:textId="3DC28FBD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E952F4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201709" w14:textId="564461E8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2082AF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423D9B" w14:textId="64DD8DCC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422878" w14:textId="5F0654E0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17502C" w14:textId="258952DA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6B73E3" w14:textId="5F614966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49A560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5A52E0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4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2A5715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5B9633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9DE6A3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A5D953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46802" w:rsidRPr="005760C7" w14:paraId="1B3B0BD8" w14:textId="77777777" w:rsidTr="001B270C">
        <w:trPr>
          <w:trHeight w:val="3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73BEA3" w14:textId="77777777" w:rsidR="00946802" w:rsidRPr="005760C7" w:rsidRDefault="00946802" w:rsidP="00B53E2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16. Bonding risk maltreatment (T1-T4)</w:t>
            </w:r>
          </w:p>
        </w:tc>
        <w:tc>
          <w:tcPr>
            <w:tcW w:w="0" w:type="auto"/>
          </w:tcPr>
          <w:p w14:paraId="1465306F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2.13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FFD52A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A160A2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04FF6B" w14:textId="247C5751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C77A2C" w14:textId="290CA8F4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A6BCB5" w14:textId="65BEDC85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A2339B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A2C8EF" w14:textId="251EAEEA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032375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3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7426E7" w14:textId="62B4C6A3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3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055F3C" w14:textId="73F4EF3B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234941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BE0EE4" w14:textId="6D4DEE4A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4E1739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3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DDA9BD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9C5B52A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C3EF9D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CC2E55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1A339E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46802" w:rsidRPr="005760C7" w14:paraId="02F6571A" w14:textId="77777777" w:rsidTr="001B270C">
        <w:trPr>
          <w:trHeight w:val="135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43420FF8" w14:textId="77777777" w:rsidR="00946802" w:rsidRPr="005760C7" w:rsidRDefault="00946802" w:rsidP="00B53E2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17. Maternal education T1</w:t>
            </w:r>
          </w:p>
        </w:tc>
        <w:tc>
          <w:tcPr>
            <w:tcW w:w="0" w:type="auto"/>
          </w:tcPr>
          <w:p w14:paraId="586B8744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</w:p>
          <w:p w14:paraId="3031244E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684A8DB0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0F2A9279" w14:textId="19B64B0A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36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6F41F742" w14:textId="022CEA8B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50B78DDF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2CCA7742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29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6E4DF13F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3F2CE8A9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38E66F17" w14:textId="103A1A0E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7B409B12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7889F9F2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6046B538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13A30C60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711E68FB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36AE6889" w14:textId="4EEBB721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5BED1347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31097DE2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36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14:paraId="542F20F1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right w:val="nil"/>
            </w:tcBorders>
            <w:noWrap/>
          </w:tcPr>
          <w:p w14:paraId="2F0F8F39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46802" w:rsidRPr="005760C7" w14:paraId="3EF15788" w14:textId="77777777" w:rsidTr="001B270C">
        <w:trPr>
          <w:trHeight w:val="1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F78284F" w14:textId="77777777" w:rsidR="00946802" w:rsidRPr="005760C7" w:rsidRDefault="00946802" w:rsidP="00B53E24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18. Maternal psychopathology (T1-T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AF2A73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23 (0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DFC871E" w14:textId="484AEB50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BD88827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EC1C8F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104C01" w14:textId="66D42B95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14082B9" w14:textId="4331715C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2E3F488" w14:textId="770CE4D7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E28F2E1" w14:textId="351A7F4D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3FA63AD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3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7CEB7B1" w14:textId="31B6DAF2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069E4F4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98154CF" w14:textId="42C5540E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19F5FD1" w14:textId="73CFAEC6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3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A2BADDD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3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8B9E86E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F168213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8902FF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28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C44C049" w14:textId="1AAE07CB" w:rsidR="00946802" w:rsidRPr="005760C7" w:rsidRDefault="001B270C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6802" w:rsidRPr="005760C7">
              <w:rPr>
                <w:rFonts w:eastAsia="Times New Roman" w:cs="Times New Roman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4918D94" w14:textId="77777777" w:rsidR="00946802" w:rsidRPr="005760C7" w:rsidRDefault="00946802" w:rsidP="00B53E24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</w:tbl>
    <w:p w14:paraId="58F1AED1" w14:textId="60D259F3" w:rsidR="00DE23E8" w:rsidRPr="00946802" w:rsidRDefault="00946802" w:rsidP="00946802">
      <w:pPr>
        <w:spacing w:before="0" w:after="0"/>
        <w:rPr>
          <w:rFonts w:eastAsia="Times New Roman" w:cs="Times New Roman"/>
          <w:szCs w:val="24"/>
          <w:lang w:eastAsia="en-GB"/>
        </w:rPr>
      </w:pPr>
      <w:r w:rsidRPr="00FB278C">
        <w:rPr>
          <w:rFonts w:eastAsia="Times New Roman" w:cs="Times New Roman"/>
          <w:i/>
          <w:iCs/>
          <w:szCs w:val="24"/>
          <w:lang w:eastAsia="en-GB"/>
        </w:rPr>
        <w:t>Note.</w:t>
      </w:r>
      <w:r w:rsidRPr="005760C7">
        <w:rPr>
          <w:rFonts w:eastAsia="Times New Roman" w:cs="Times New Roman"/>
          <w:szCs w:val="24"/>
          <w:lang w:eastAsia="en-GB"/>
        </w:rPr>
        <w:t xml:space="preserve"> Spearman rank-order correlations are reported. Significance levels: *</w:t>
      </w:r>
      <w:r w:rsidRPr="00FB278C">
        <w:rPr>
          <w:rFonts w:eastAsia="Times New Roman" w:cs="Times New Roman"/>
          <w:i/>
          <w:iCs/>
          <w:szCs w:val="24"/>
          <w:lang w:eastAsia="en-GB"/>
        </w:rPr>
        <w:t>p</w:t>
      </w:r>
      <w:r w:rsidRPr="005760C7">
        <w:rPr>
          <w:rFonts w:eastAsia="Times New Roman" w:cs="Times New Roman"/>
          <w:szCs w:val="24"/>
          <w:lang w:eastAsia="en-GB"/>
        </w:rPr>
        <w:t xml:space="preserve"> &lt; .05, **</w:t>
      </w:r>
      <w:r w:rsidRPr="00FB278C">
        <w:rPr>
          <w:rFonts w:eastAsia="Times New Roman" w:cs="Times New Roman"/>
          <w:i/>
          <w:iCs/>
          <w:szCs w:val="24"/>
          <w:lang w:eastAsia="en-GB"/>
        </w:rPr>
        <w:t>p</w:t>
      </w:r>
      <w:r w:rsidRPr="005760C7">
        <w:rPr>
          <w:rFonts w:eastAsia="Times New Roman" w:cs="Times New Roman"/>
          <w:szCs w:val="24"/>
          <w:lang w:eastAsia="en-GB"/>
        </w:rPr>
        <w:t xml:space="preserve"> &lt; .01, ***</w:t>
      </w:r>
      <w:r w:rsidRPr="00FB278C">
        <w:rPr>
          <w:rFonts w:eastAsia="Times New Roman" w:cs="Times New Roman"/>
          <w:i/>
          <w:iCs/>
          <w:szCs w:val="24"/>
          <w:lang w:eastAsia="en-GB"/>
        </w:rPr>
        <w:t>p</w:t>
      </w:r>
      <w:r w:rsidRPr="005760C7">
        <w:rPr>
          <w:rFonts w:eastAsia="Times New Roman" w:cs="Times New Roman"/>
          <w:szCs w:val="24"/>
          <w:lang w:eastAsia="en-GB"/>
        </w:rPr>
        <w:t xml:space="preserve"> &lt;</w:t>
      </w:r>
      <w:r w:rsidR="00DE132A">
        <w:rPr>
          <w:rFonts w:eastAsia="Times New Roman" w:cs="Times New Roman"/>
          <w:szCs w:val="24"/>
          <w:lang w:eastAsia="en-GB"/>
        </w:rPr>
        <w:t xml:space="preserve"> </w:t>
      </w:r>
      <w:r w:rsidRPr="005760C7">
        <w:rPr>
          <w:rFonts w:eastAsia="Times New Roman" w:cs="Times New Roman"/>
          <w:szCs w:val="24"/>
          <w:lang w:eastAsia="en-GB"/>
        </w:rPr>
        <w:t xml:space="preserve">.001. </w:t>
      </w:r>
      <w:r w:rsidR="001E4201">
        <w:rPr>
          <w:rFonts w:eastAsia="Times New Roman" w:cs="Times New Roman"/>
          <w:szCs w:val="24"/>
          <w:lang w:eastAsia="en-GB"/>
        </w:rPr>
        <w:t>Sex</w:t>
      </w:r>
      <w:r w:rsidR="001E4201" w:rsidRPr="005760C7">
        <w:rPr>
          <w:rFonts w:eastAsia="Times New Roman" w:cs="Times New Roman"/>
          <w:szCs w:val="24"/>
          <w:lang w:eastAsia="en-GB"/>
        </w:rPr>
        <w:t xml:space="preserve"> </w:t>
      </w:r>
      <w:r w:rsidRPr="005760C7">
        <w:rPr>
          <w:rFonts w:eastAsia="Times New Roman" w:cs="Times New Roman"/>
          <w:szCs w:val="24"/>
          <w:lang w:eastAsia="en-GB"/>
        </w:rPr>
        <w:t>was contrast coded (</w:t>
      </w:r>
      <w:r w:rsidR="001B270C">
        <w:rPr>
          <w:rFonts w:eastAsia="Times New Roman" w:cs="Times New Roman"/>
          <w:szCs w:val="24"/>
          <w:lang w:eastAsia="en-GB"/>
        </w:rPr>
        <w:t>–</w:t>
      </w:r>
      <w:r w:rsidRPr="005760C7">
        <w:rPr>
          <w:rFonts w:eastAsia="Times New Roman" w:cs="Times New Roman"/>
          <w:szCs w:val="24"/>
          <w:lang w:eastAsia="en-GB"/>
        </w:rPr>
        <w:t>1 = male, 1 = female). LOC = Locus of control. SC = social competences.</w:t>
      </w:r>
    </w:p>
    <w:sectPr w:rsidR="00DE23E8" w:rsidRPr="00946802" w:rsidSect="00946802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67E7F7" w14:textId="77777777" w:rsidR="00D17FB2" w:rsidRDefault="00D17FB2" w:rsidP="00117666">
      <w:pPr>
        <w:spacing w:after="0"/>
      </w:pPr>
      <w:r>
        <w:separator/>
      </w:r>
    </w:p>
  </w:endnote>
  <w:endnote w:type="continuationSeparator" w:id="0">
    <w:p w14:paraId="016A3A87" w14:textId="77777777" w:rsidR="00D17FB2" w:rsidRDefault="00D17FB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6BF4D8" w14:textId="77777777" w:rsidR="00D17FB2" w:rsidRDefault="00D17FB2" w:rsidP="00117666">
      <w:pPr>
        <w:spacing w:after="0"/>
      </w:pPr>
      <w:r>
        <w:separator/>
      </w:r>
    </w:p>
  </w:footnote>
  <w:footnote w:type="continuationSeparator" w:id="0">
    <w:p w14:paraId="5E91F8D7" w14:textId="77777777" w:rsidR="00D17FB2" w:rsidRDefault="00D17FB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3191"/>
    <w:rsid w:val="00105FD9"/>
    <w:rsid w:val="00117666"/>
    <w:rsid w:val="001549D3"/>
    <w:rsid w:val="00160065"/>
    <w:rsid w:val="00177D84"/>
    <w:rsid w:val="001B270C"/>
    <w:rsid w:val="001E4201"/>
    <w:rsid w:val="001F2D69"/>
    <w:rsid w:val="00267D18"/>
    <w:rsid w:val="002868E2"/>
    <w:rsid w:val="002869C3"/>
    <w:rsid w:val="002936E4"/>
    <w:rsid w:val="002A0BC1"/>
    <w:rsid w:val="002B4A57"/>
    <w:rsid w:val="002C74CA"/>
    <w:rsid w:val="003544FB"/>
    <w:rsid w:val="003A41A3"/>
    <w:rsid w:val="003D2F2D"/>
    <w:rsid w:val="00401590"/>
    <w:rsid w:val="00425102"/>
    <w:rsid w:val="004473D9"/>
    <w:rsid w:val="00447801"/>
    <w:rsid w:val="00452E9C"/>
    <w:rsid w:val="00461AF3"/>
    <w:rsid w:val="004735C8"/>
    <w:rsid w:val="004961FF"/>
    <w:rsid w:val="00517A89"/>
    <w:rsid w:val="005250F2"/>
    <w:rsid w:val="00545EBD"/>
    <w:rsid w:val="005721CC"/>
    <w:rsid w:val="00593EEA"/>
    <w:rsid w:val="005A5EEE"/>
    <w:rsid w:val="006375C7"/>
    <w:rsid w:val="00654E8F"/>
    <w:rsid w:val="00660D05"/>
    <w:rsid w:val="006820B1"/>
    <w:rsid w:val="006859DE"/>
    <w:rsid w:val="006B7D14"/>
    <w:rsid w:val="00701727"/>
    <w:rsid w:val="0070566C"/>
    <w:rsid w:val="00714C50"/>
    <w:rsid w:val="00725A7D"/>
    <w:rsid w:val="00740CFF"/>
    <w:rsid w:val="007501BE"/>
    <w:rsid w:val="00790BB3"/>
    <w:rsid w:val="007A6997"/>
    <w:rsid w:val="007C206C"/>
    <w:rsid w:val="00803D24"/>
    <w:rsid w:val="00817DD6"/>
    <w:rsid w:val="00851FB5"/>
    <w:rsid w:val="00885156"/>
    <w:rsid w:val="008C0B91"/>
    <w:rsid w:val="009151AA"/>
    <w:rsid w:val="0093429D"/>
    <w:rsid w:val="00943573"/>
    <w:rsid w:val="00946802"/>
    <w:rsid w:val="00970F7D"/>
    <w:rsid w:val="00994A3D"/>
    <w:rsid w:val="009C2B12"/>
    <w:rsid w:val="009C2D84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C6B87"/>
    <w:rsid w:val="00BD0300"/>
    <w:rsid w:val="00C52A7B"/>
    <w:rsid w:val="00C56BAF"/>
    <w:rsid w:val="00C679AA"/>
    <w:rsid w:val="00C75972"/>
    <w:rsid w:val="00CC0A3A"/>
    <w:rsid w:val="00CD066B"/>
    <w:rsid w:val="00CE4FEE"/>
    <w:rsid w:val="00D17FB2"/>
    <w:rsid w:val="00DB59C3"/>
    <w:rsid w:val="00DC259A"/>
    <w:rsid w:val="00DE132A"/>
    <w:rsid w:val="00DE23E8"/>
    <w:rsid w:val="00E27D14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359</Words>
  <Characters>1835</Characters>
  <Application>Microsoft Office Word</Application>
  <DocSecurity>0</DocSecurity>
  <Lines>458</Lines>
  <Paragraphs>27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a Baschab</cp:lastModifiedBy>
  <cp:revision>3</cp:revision>
  <cp:lastPrinted>2013-10-03T12:51:00Z</cp:lastPrinted>
  <dcterms:created xsi:type="dcterms:W3CDTF">2026-03-03T13:33:00Z</dcterms:created>
  <dcterms:modified xsi:type="dcterms:W3CDTF">2026-04-07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